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9F5B8" w14:textId="473EAB83" w:rsidR="00A8379A" w:rsidRPr="00377A54" w:rsidRDefault="00A8379A" w:rsidP="00A8379A">
      <w:pPr>
        <w:suppressLineNumbers/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77A54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Table 1</w:t>
      </w:r>
      <w:r w:rsidRPr="00377A54">
        <w:rPr>
          <w:rFonts w:asciiTheme="minorHAnsi" w:hAnsiTheme="minorHAnsi" w:cstheme="minorHAnsi"/>
          <w:sz w:val="22"/>
          <w:szCs w:val="22"/>
          <w:lang w:val="en-US"/>
        </w:rPr>
        <w:tab/>
        <w:t>Mouse oligonucleotide sequences used in this study.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1685"/>
        <w:gridCol w:w="3378"/>
        <w:gridCol w:w="3953"/>
      </w:tblGrid>
      <w:tr w:rsidR="00A8379A" w:rsidRPr="00377A54" w14:paraId="06A7E287" w14:textId="77777777" w:rsidTr="00240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65D465BD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Gene</w:t>
            </w:r>
          </w:p>
        </w:tc>
        <w:tc>
          <w:tcPr>
            <w:tcW w:w="3378" w:type="dxa"/>
          </w:tcPr>
          <w:p w14:paraId="204FF1F5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Forward (5’-3’)</w:t>
            </w:r>
          </w:p>
        </w:tc>
        <w:tc>
          <w:tcPr>
            <w:tcW w:w="3953" w:type="dxa"/>
          </w:tcPr>
          <w:p w14:paraId="360205DE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Reverse (5’-3’)</w:t>
            </w:r>
          </w:p>
        </w:tc>
      </w:tr>
      <w:tr w:rsidR="00A8379A" w:rsidRPr="00377A54" w14:paraId="0C3893EA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1AA1674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G6pc1</w:t>
            </w:r>
          </w:p>
        </w:tc>
        <w:tc>
          <w:tcPr>
            <w:tcW w:w="3378" w:type="dxa"/>
          </w:tcPr>
          <w:p w14:paraId="252C4FF0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CCTCCTCAGCCTATGTCTGC</w:t>
            </w:r>
          </w:p>
        </w:tc>
        <w:tc>
          <w:tcPr>
            <w:tcW w:w="3953" w:type="dxa"/>
          </w:tcPr>
          <w:p w14:paraId="30035DF7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AACATCGGAGTGACCTTTGG</w:t>
            </w:r>
          </w:p>
        </w:tc>
      </w:tr>
      <w:tr w:rsidR="00A8379A" w:rsidRPr="00377A54" w14:paraId="3E678F03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18F40E9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ck1</w:t>
            </w:r>
          </w:p>
        </w:tc>
        <w:tc>
          <w:tcPr>
            <w:tcW w:w="3378" w:type="dxa"/>
          </w:tcPr>
          <w:p w14:paraId="1FBA20BC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GGAACTCACTACTCGGGAA</w:t>
            </w:r>
          </w:p>
        </w:tc>
        <w:tc>
          <w:tcPr>
            <w:tcW w:w="3953" w:type="dxa"/>
          </w:tcPr>
          <w:p w14:paraId="428689F7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CCAGGTATTTCTTCTTGCC</w:t>
            </w:r>
          </w:p>
        </w:tc>
      </w:tr>
      <w:tr w:rsidR="00A8379A" w:rsidRPr="00377A54" w14:paraId="4E9D3296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5E64E78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gc1α</w:t>
            </w:r>
          </w:p>
        </w:tc>
        <w:tc>
          <w:tcPr>
            <w:tcW w:w="3378" w:type="dxa"/>
          </w:tcPr>
          <w:p w14:paraId="0F5D060C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CCTACCGTTACACCTGTGAC</w:t>
            </w:r>
          </w:p>
        </w:tc>
        <w:tc>
          <w:tcPr>
            <w:tcW w:w="3953" w:type="dxa"/>
          </w:tcPr>
          <w:p w14:paraId="7EBDB387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TACCTGCGCAAGCTTCTCTG</w:t>
            </w:r>
          </w:p>
        </w:tc>
      </w:tr>
      <w:tr w:rsidR="00A8379A" w:rsidRPr="00377A54" w14:paraId="010D492A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FAA77BC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Gcgr</w:t>
            </w:r>
            <w:proofErr w:type="spellEnd"/>
          </w:p>
        </w:tc>
        <w:tc>
          <w:tcPr>
            <w:tcW w:w="3378" w:type="dxa"/>
          </w:tcPr>
          <w:p w14:paraId="49C05FEE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TGGCGATGACCTCAGTGTGA</w:t>
            </w:r>
          </w:p>
        </w:tc>
        <w:tc>
          <w:tcPr>
            <w:tcW w:w="3953" w:type="dxa"/>
          </w:tcPr>
          <w:p w14:paraId="742D1861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CAATAGTTGGCTATGATGCCG</w:t>
            </w:r>
          </w:p>
        </w:tc>
      </w:tr>
      <w:tr w:rsidR="00904B70" w:rsidRPr="00377A54" w14:paraId="0F65E6FB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5767390" w14:textId="611C9FB5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1a</w:t>
            </w:r>
          </w:p>
        </w:tc>
        <w:tc>
          <w:tcPr>
            <w:tcW w:w="3378" w:type="dxa"/>
          </w:tcPr>
          <w:p w14:paraId="5C3C41AA" w14:textId="1985B93F" w:rsidR="00904B70" w:rsidRPr="00CD30A2" w:rsidRDefault="00350626" w:rsidP="00CD30A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GCAGCTGACGTCACTCAA</w:t>
            </w:r>
          </w:p>
        </w:tc>
        <w:tc>
          <w:tcPr>
            <w:tcW w:w="3953" w:type="dxa"/>
          </w:tcPr>
          <w:p w14:paraId="0EAFF565" w14:textId="3A205338" w:rsidR="00904B70" w:rsidRPr="00CD30A2" w:rsidRDefault="00350626" w:rsidP="00CD30A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GGCCATGGTCCATCTGTA</w:t>
            </w:r>
          </w:p>
        </w:tc>
      </w:tr>
      <w:tr w:rsidR="00904B70" w:rsidRPr="00377A54" w14:paraId="178E223D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E87BF97" w14:textId="5491A06B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2a</w:t>
            </w:r>
          </w:p>
        </w:tc>
        <w:tc>
          <w:tcPr>
            <w:tcW w:w="3378" w:type="dxa"/>
          </w:tcPr>
          <w:p w14:paraId="38CE0EA0" w14:textId="13D68882" w:rsidR="00904B70" w:rsidRPr="00CD30A2" w:rsidRDefault="003E1A0E" w:rsidP="003E1A0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GCGTTGTGGACGATGAG</w:t>
            </w:r>
          </w:p>
        </w:tc>
        <w:tc>
          <w:tcPr>
            <w:tcW w:w="3953" w:type="dxa"/>
          </w:tcPr>
          <w:p w14:paraId="5413D2E3" w14:textId="283FA1F1" w:rsidR="00904B70" w:rsidRPr="00CD30A2" w:rsidRDefault="003E1A0E" w:rsidP="003E1A0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CGATAGAAAAGCGGATGG</w:t>
            </w:r>
          </w:p>
        </w:tc>
      </w:tr>
      <w:tr w:rsidR="00904B70" w:rsidRPr="00377A54" w14:paraId="6B914BA8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110F6B8B" w14:textId="0E2049EF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3a</w:t>
            </w:r>
          </w:p>
        </w:tc>
        <w:tc>
          <w:tcPr>
            <w:tcW w:w="3378" w:type="dxa"/>
          </w:tcPr>
          <w:p w14:paraId="179D6986" w14:textId="66DDE4F6" w:rsidR="00904B70" w:rsidRPr="00CD30A2" w:rsidRDefault="003E1A0E" w:rsidP="003E1A0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CCAGTCAGGAACCAGCAT</w:t>
            </w:r>
          </w:p>
        </w:tc>
        <w:tc>
          <w:tcPr>
            <w:tcW w:w="3953" w:type="dxa"/>
          </w:tcPr>
          <w:p w14:paraId="0CE5EBBC" w14:textId="69A5AC79" w:rsidR="00904B70" w:rsidRPr="00CD30A2" w:rsidRDefault="003E1A0E" w:rsidP="003E1A0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AGTTGCTTACGGCCCTC</w:t>
            </w:r>
          </w:p>
        </w:tc>
      </w:tr>
      <w:tr w:rsidR="00904B70" w:rsidRPr="00377A54" w14:paraId="47647761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0448E1B5" w14:textId="6B65AD74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3b</w:t>
            </w:r>
          </w:p>
        </w:tc>
        <w:tc>
          <w:tcPr>
            <w:tcW w:w="3378" w:type="dxa"/>
          </w:tcPr>
          <w:p w14:paraId="7B078B5B" w14:textId="2C3475AA" w:rsidR="00904B70" w:rsidRPr="00CD30A2" w:rsidRDefault="003E1A0E" w:rsidP="003E1A0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AAGCGCAGCCGGTTACTAT</w:t>
            </w:r>
          </w:p>
        </w:tc>
        <w:tc>
          <w:tcPr>
            <w:tcW w:w="3953" w:type="dxa"/>
          </w:tcPr>
          <w:p w14:paraId="6B7A2182" w14:textId="7392CFCC" w:rsidR="00904B70" w:rsidRPr="00CD30A2" w:rsidRDefault="003E1A0E" w:rsidP="003E1A0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CACTGCTTCAAGTCCCAG</w:t>
            </w:r>
          </w:p>
        </w:tc>
      </w:tr>
      <w:tr w:rsidR="00A8379A" w:rsidRPr="00377A54" w14:paraId="03252674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5BC708D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4a</w:t>
            </w:r>
          </w:p>
        </w:tc>
        <w:tc>
          <w:tcPr>
            <w:tcW w:w="3378" w:type="dxa"/>
          </w:tcPr>
          <w:p w14:paraId="5936B613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TTCCAACACGTTCCTAGACAAG</w:t>
            </w:r>
          </w:p>
        </w:tc>
        <w:tc>
          <w:tcPr>
            <w:tcW w:w="3953" w:type="dxa"/>
          </w:tcPr>
          <w:p w14:paraId="22F3EF04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CGGTGTGTACCAGCTTTTTC</w:t>
            </w:r>
          </w:p>
        </w:tc>
      </w:tr>
      <w:tr w:rsidR="00A8379A" w:rsidRPr="00377A54" w14:paraId="2A57CB67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4340D3E2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4b</w:t>
            </w:r>
          </w:p>
        </w:tc>
        <w:tc>
          <w:tcPr>
            <w:tcW w:w="3378" w:type="dxa"/>
          </w:tcPr>
          <w:p w14:paraId="290D513C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CTACATTGTCCATCCACTGTG</w:t>
            </w:r>
          </w:p>
        </w:tc>
        <w:tc>
          <w:tcPr>
            <w:tcW w:w="3953" w:type="dxa"/>
          </w:tcPr>
          <w:p w14:paraId="7EF223E4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TTGAGCATCCGGTTGAACCA</w:t>
            </w:r>
          </w:p>
        </w:tc>
      </w:tr>
      <w:tr w:rsidR="00A8379A" w:rsidRPr="00377A54" w14:paraId="44934DFF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052305B7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4c</w:t>
            </w:r>
          </w:p>
        </w:tc>
        <w:tc>
          <w:tcPr>
            <w:tcW w:w="3378" w:type="dxa"/>
          </w:tcPr>
          <w:p w14:paraId="2B9EE20C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CTCAACCGTGAGTTGTCTT</w:t>
            </w:r>
          </w:p>
        </w:tc>
        <w:tc>
          <w:tcPr>
            <w:tcW w:w="3953" w:type="dxa"/>
          </w:tcPr>
          <w:p w14:paraId="0952B26A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AAGTCTGCGAGATGTACTCC</w:t>
            </w:r>
          </w:p>
        </w:tc>
      </w:tr>
      <w:tr w:rsidR="00A8379A" w:rsidRPr="00377A54" w14:paraId="5047416F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62240008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4d</w:t>
            </w:r>
          </w:p>
        </w:tc>
        <w:tc>
          <w:tcPr>
            <w:tcW w:w="3378" w:type="dxa"/>
          </w:tcPr>
          <w:p w14:paraId="1A222F4A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GACAGTGGAAGTCAGGTGGAG</w:t>
            </w:r>
          </w:p>
        </w:tc>
        <w:tc>
          <w:tcPr>
            <w:tcW w:w="3953" w:type="dxa"/>
          </w:tcPr>
          <w:p w14:paraId="2C7CF171" w14:textId="77777777" w:rsidR="00A8379A" w:rsidRPr="00CD30A2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CGTATCAGGACAGCAGTCATCTGG</w:t>
            </w:r>
          </w:p>
        </w:tc>
      </w:tr>
      <w:tr w:rsidR="00904B70" w:rsidRPr="00377A54" w14:paraId="4374CBF1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76EFC5B" w14:textId="46F61113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5a</w:t>
            </w:r>
          </w:p>
        </w:tc>
        <w:tc>
          <w:tcPr>
            <w:tcW w:w="3378" w:type="dxa"/>
          </w:tcPr>
          <w:p w14:paraId="67D3E4EE" w14:textId="47CAEA0D" w:rsidR="00904B70" w:rsidRPr="00CD30A2" w:rsidRDefault="003E1A0E" w:rsidP="003E1A0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GCCTACCTGGCATTCTG</w:t>
            </w:r>
          </w:p>
        </w:tc>
        <w:tc>
          <w:tcPr>
            <w:tcW w:w="3953" w:type="dxa"/>
          </w:tcPr>
          <w:p w14:paraId="47026F4E" w14:textId="4E81DBE6" w:rsidR="00904B70" w:rsidRPr="00CD30A2" w:rsidRDefault="003E1A0E" w:rsidP="003E1A0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CAAGGTCAAGTAACACCTGATT</w:t>
            </w:r>
          </w:p>
        </w:tc>
      </w:tr>
      <w:tr w:rsidR="00904B70" w:rsidRPr="00377A54" w14:paraId="5D8C6E69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C512494" w14:textId="06296ECF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6d</w:t>
            </w:r>
          </w:p>
        </w:tc>
        <w:tc>
          <w:tcPr>
            <w:tcW w:w="3378" w:type="dxa"/>
          </w:tcPr>
          <w:p w14:paraId="3FF514DD" w14:textId="5B93F725" w:rsidR="00904B70" w:rsidRPr="00CD30A2" w:rsidRDefault="00CD30A2" w:rsidP="00CD30A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CCGTGTGCCCAAGAAAATC</w:t>
            </w:r>
          </w:p>
        </w:tc>
        <w:tc>
          <w:tcPr>
            <w:tcW w:w="3953" w:type="dxa"/>
          </w:tcPr>
          <w:p w14:paraId="382E269F" w14:textId="567D21C7" w:rsidR="00904B70" w:rsidRPr="00CD30A2" w:rsidRDefault="00CD30A2" w:rsidP="00CD30A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CACTCTTCTAGGCATTGTCCTT</w:t>
            </w:r>
          </w:p>
        </w:tc>
      </w:tr>
      <w:tr w:rsidR="00904B70" w:rsidRPr="00377A54" w14:paraId="5348C172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486E75BF" w14:textId="39E2EB12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7a</w:t>
            </w:r>
          </w:p>
        </w:tc>
        <w:tc>
          <w:tcPr>
            <w:tcW w:w="3378" w:type="dxa"/>
          </w:tcPr>
          <w:p w14:paraId="50A8005F" w14:textId="294BCA13" w:rsidR="00904B70" w:rsidRPr="00CD30A2" w:rsidRDefault="00CD30A2" w:rsidP="00CD30A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TGGATCACCTCTAAGAGACG</w:t>
            </w:r>
          </w:p>
        </w:tc>
        <w:tc>
          <w:tcPr>
            <w:tcW w:w="3953" w:type="dxa"/>
          </w:tcPr>
          <w:p w14:paraId="58230A23" w14:textId="47808A70" w:rsidR="00904B70" w:rsidRPr="00CD30A2" w:rsidRDefault="00CD30A2" w:rsidP="00CD30A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GACATCTCCTAGCATACGAA T</w:t>
            </w:r>
          </w:p>
        </w:tc>
      </w:tr>
      <w:tr w:rsidR="00904B70" w:rsidRPr="00377A54" w14:paraId="1E878023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54246373" w14:textId="65398B1D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7b</w:t>
            </w:r>
          </w:p>
        </w:tc>
        <w:tc>
          <w:tcPr>
            <w:tcW w:w="3378" w:type="dxa"/>
          </w:tcPr>
          <w:p w14:paraId="13081563" w14:textId="49B923D4" w:rsidR="00904B70" w:rsidRPr="00CD30A2" w:rsidRDefault="00CD30A2" w:rsidP="00CD30A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CTAGGAGATGTACGACTAAG G</w:t>
            </w:r>
          </w:p>
        </w:tc>
        <w:tc>
          <w:tcPr>
            <w:tcW w:w="3953" w:type="dxa"/>
          </w:tcPr>
          <w:p w14:paraId="38292BF1" w14:textId="5EA05242" w:rsidR="00904B70" w:rsidRPr="00CD30A2" w:rsidRDefault="00CD30A2" w:rsidP="00CD30A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GGCCTGCGGTATAATCCC</w:t>
            </w:r>
          </w:p>
        </w:tc>
      </w:tr>
      <w:tr w:rsidR="00904B70" w:rsidRPr="00377A54" w14:paraId="78E9CBC5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30FDB057" w14:textId="2E2DC7FB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8a</w:t>
            </w:r>
          </w:p>
        </w:tc>
        <w:tc>
          <w:tcPr>
            <w:tcW w:w="3378" w:type="dxa"/>
          </w:tcPr>
          <w:p w14:paraId="0F62B507" w14:textId="349869BF" w:rsidR="00904B70" w:rsidRPr="00CD30A2" w:rsidRDefault="00CD30A2" w:rsidP="00CD30A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CGAGCATCCACACTTCCG</w:t>
            </w:r>
          </w:p>
        </w:tc>
        <w:tc>
          <w:tcPr>
            <w:tcW w:w="3953" w:type="dxa"/>
          </w:tcPr>
          <w:p w14:paraId="58C78297" w14:textId="561DA112" w:rsidR="00904B70" w:rsidRPr="00CD30A2" w:rsidRDefault="00CD30A2" w:rsidP="00CD30A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AGCTACTGATACCTTCGAGG</w:t>
            </w:r>
          </w:p>
        </w:tc>
      </w:tr>
      <w:tr w:rsidR="00904B70" w:rsidRPr="00377A54" w14:paraId="664CA5D8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23AAFD2" w14:textId="709A4420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9a</w:t>
            </w:r>
          </w:p>
        </w:tc>
        <w:tc>
          <w:tcPr>
            <w:tcW w:w="3378" w:type="dxa"/>
          </w:tcPr>
          <w:p w14:paraId="4077C223" w14:textId="04E49F8B" w:rsidR="00904B70" w:rsidRPr="00CD30A2" w:rsidRDefault="00CD30A2" w:rsidP="00CD30A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CACCATCTCCCTTTTAACCAC</w:t>
            </w:r>
          </w:p>
        </w:tc>
        <w:tc>
          <w:tcPr>
            <w:tcW w:w="3953" w:type="dxa"/>
          </w:tcPr>
          <w:p w14:paraId="4D5F910E" w14:textId="51C95A42" w:rsidR="00904B70" w:rsidRPr="00CD30A2" w:rsidRDefault="00CD30A2" w:rsidP="00CD30A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GCACGCCCTGGATAAGT</w:t>
            </w:r>
          </w:p>
        </w:tc>
      </w:tr>
      <w:tr w:rsidR="00904B70" w:rsidRPr="00377A54" w14:paraId="7EA19236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31677AE5" w14:textId="6D8ED1AA" w:rsidR="00904B70" w:rsidRPr="00377A54" w:rsidRDefault="00904B70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11a</w:t>
            </w:r>
          </w:p>
        </w:tc>
        <w:tc>
          <w:tcPr>
            <w:tcW w:w="3378" w:type="dxa"/>
          </w:tcPr>
          <w:p w14:paraId="69E27623" w14:textId="5AC64F7F" w:rsidR="00904B70" w:rsidRPr="00CD30A2" w:rsidRDefault="00CD30A2" w:rsidP="00CD30A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ACAGGACCTACGATGAACAGG</w:t>
            </w:r>
          </w:p>
        </w:tc>
        <w:tc>
          <w:tcPr>
            <w:tcW w:w="3953" w:type="dxa"/>
          </w:tcPr>
          <w:p w14:paraId="2FDAF97A" w14:textId="4EACEB28" w:rsidR="00904B70" w:rsidRPr="00CD30A2" w:rsidRDefault="00CD30A2" w:rsidP="00CD30A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AGGCAGATTCACCCTCGAT</w:t>
            </w:r>
          </w:p>
        </w:tc>
      </w:tr>
      <w:tr w:rsidR="00904B70" w:rsidRPr="00377A54" w14:paraId="78A17221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31F35F9" w14:textId="6C6D967E" w:rsidR="008426CB" w:rsidRPr="00377A54" w:rsidRDefault="008426CB" w:rsidP="008426CB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d36</w:t>
            </w:r>
          </w:p>
        </w:tc>
        <w:tc>
          <w:tcPr>
            <w:tcW w:w="3378" w:type="dxa"/>
          </w:tcPr>
          <w:p w14:paraId="7F665FFA" w14:textId="62656740" w:rsidR="008426CB" w:rsidRPr="00CD30A2" w:rsidRDefault="008426CB" w:rsidP="008426CB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CCAAGCTATTGCGACATGATT</w:t>
            </w:r>
          </w:p>
        </w:tc>
        <w:tc>
          <w:tcPr>
            <w:tcW w:w="3953" w:type="dxa"/>
          </w:tcPr>
          <w:p w14:paraId="157D07D0" w14:textId="6736ED18" w:rsidR="008426CB" w:rsidRPr="00CD30A2" w:rsidRDefault="008426CB" w:rsidP="008426CB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CCGAACACAGCGTAGATAGACC</w:t>
            </w:r>
          </w:p>
        </w:tc>
      </w:tr>
      <w:tr w:rsidR="008426CB" w:rsidRPr="00377A54" w14:paraId="7F322C15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4DDB5730" w14:textId="5D86656D" w:rsidR="008426CB" w:rsidRDefault="008426CB" w:rsidP="008426CB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Ldlr</w:t>
            </w:r>
            <w:proofErr w:type="spellEnd"/>
          </w:p>
        </w:tc>
        <w:tc>
          <w:tcPr>
            <w:tcW w:w="3378" w:type="dxa"/>
          </w:tcPr>
          <w:p w14:paraId="72ACA8BF" w14:textId="0AFA808B" w:rsidR="008426CB" w:rsidRPr="00CD30A2" w:rsidRDefault="008426CB" w:rsidP="008426C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TCAGTCCCAGGCAGCGTATC</w:t>
            </w:r>
          </w:p>
        </w:tc>
        <w:tc>
          <w:tcPr>
            <w:tcW w:w="3953" w:type="dxa"/>
          </w:tcPr>
          <w:p w14:paraId="64D29F32" w14:textId="47221409" w:rsidR="008426CB" w:rsidRPr="00CD30A2" w:rsidRDefault="008426CB" w:rsidP="008426C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CTTGATCTTGGCGGGTGTTC</w:t>
            </w:r>
          </w:p>
        </w:tc>
      </w:tr>
      <w:tr w:rsidR="00904B70" w:rsidRPr="00377A54" w14:paraId="5B1A7E2D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58A620CE" w14:textId="77777777" w:rsidR="008426CB" w:rsidRPr="00377A54" w:rsidRDefault="008426CB" w:rsidP="008426CB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378" w:type="dxa"/>
          </w:tcPr>
          <w:p w14:paraId="784564BC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953" w:type="dxa"/>
          </w:tcPr>
          <w:p w14:paraId="193681B3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26CB" w:rsidRPr="00377A54" w14:paraId="1F33F161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2676F7F" w14:textId="77777777" w:rsidR="008426CB" w:rsidRPr="00377A54" w:rsidRDefault="008426CB" w:rsidP="008426CB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36b4</w:t>
            </w:r>
          </w:p>
        </w:tc>
        <w:tc>
          <w:tcPr>
            <w:tcW w:w="3378" w:type="dxa"/>
          </w:tcPr>
          <w:p w14:paraId="752D2B3B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CCAGCGAGGCCACACTGCTG</w:t>
            </w:r>
          </w:p>
        </w:tc>
        <w:tc>
          <w:tcPr>
            <w:tcW w:w="3953" w:type="dxa"/>
          </w:tcPr>
          <w:p w14:paraId="60E07D4E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ACACTGGCCACGTTGCGGAC</w:t>
            </w:r>
          </w:p>
        </w:tc>
      </w:tr>
      <w:tr w:rsidR="00904B70" w:rsidRPr="00377A54" w14:paraId="15A0C095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6BFDA20" w14:textId="77777777" w:rsidR="008426CB" w:rsidRPr="00377A54" w:rsidRDefault="008426CB" w:rsidP="008426CB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ß-actin</w:t>
            </w:r>
          </w:p>
        </w:tc>
        <w:tc>
          <w:tcPr>
            <w:tcW w:w="3378" w:type="dxa"/>
          </w:tcPr>
          <w:p w14:paraId="291FC6D5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TTCTTTGCAGCTCCTTCGTT</w:t>
            </w:r>
          </w:p>
        </w:tc>
        <w:tc>
          <w:tcPr>
            <w:tcW w:w="3953" w:type="dxa"/>
          </w:tcPr>
          <w:p w14:paraId="431B9E9D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ATGGAGGGGAATACAGCCC</w:t>
            </w:r>
          </w:p>
        </w:tc>
      </w:tr>
      <w:tr w:rsidR="008426CB" w:rsidRPr="00377A54" w14:paraId="17D42094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5308DBE9" w14:textId="77777777" w:rsidR="008426CB" w:rsidRPr="00377A54" w:rsidRDefault="008426CB" w:rsidP="008426CB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Tbp</w:t>
            </w:r>
            <w:proofErr w:type="spellEnd"/>
          </w:p>
        </w:tc>
        <w:tc>
          <w:tcPr>
            <w:tcW w:w="3378" w:type="dxa"/>
          </w:tcPr>
          <w:p w14:paraId="15E953F0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ACCGTGAATCTTGGCTGTAAAC</w:t>
            </w:r>
          </w:p>
        </w:tc>
        <w:tc>
          <w:tcPr>
            <w:tcW w:w="3953" w:type="dxa"/>
          </w:tcPr>
          <w:p w14:paraId="3345CCF2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GCAGCAAATCGCTTGGGATTA</w:t>
            </w:r>
          </w:p>
        </w:tc>
      </w:tr>
      <w:tr w:rsidR="00904B70" w:rsidRPr="00377A54" w14:paraId="75597047" w14:textId="77777777" w:rsidTr="0024028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3FF29E3D" w14:textId="77777777" w:rsidR="008426CB" w:rsidRPr="00377A54" w:rsidRDefault="008426CB" w:rsidP="008426CB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Hprt</w:t>
            </w:r>
            <w:proofErr w:type="spellEnd"/>
          </w:p>
        </w:tc>
        <w:tc>
          <w:tcPr>
            <w:tcW w:w="3378" w:type="dxa"/>
          </w:tcPr>
          <w:p w14:paraId="59AD6725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CCTAAGATGAGCGCAAGTTGAA</w:t>
            </w:r>
          </w:p>
        </w:tc>
        <w:tc>
          <w:tcPr>
            <w:tcW w:w="3953" w:type="dxa"/>
          </w:tcPr>
          <w:p w14:paraId="6C5AE03D" w14:textId="77777777" w:rsidR="008426CB" w:rsidRPr="00CD30A2" w:rsidRDefault="008426CB" w:rsidP="008426CB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30A2">
              <w:rPr>
                <w:rFonts w:asciiTheme="minorHAnsi" w:hAnsiTheme="minorHAnsi" w:cstheme="minorHAnsi"/>
                <w:sz w:val="22"/>
                <w:szCs w:val="22"/>
              </w:rPr>
              <w:t>CCACAGGACTAGAACACCTGCTAA</w:t>
            </w:r>
          </w:p>
        </w:tc>
      </w:tr>
    </w:tbl>
    <w:p w14:paraId="30852824" w14:textId="77777777" w:rsidR="00A8379A" w:rsidRDefault="00A8379A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07175A2" w14:textId="77777777" w:rsidR="00904B70" w:rsidRDefault="00904B70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FDD0BDC" w14:textId="77777777" w:rsidR="00904B70" w:rsidRDefault="00904B70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847181E" w14:textId="77777777" w:rsidR="00904B70" w:rsidRDefault="00904B70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20E1985" w14:textId="77777777" w:rsidR="00904B70" w:rsidRDefault="00904B70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2D59ACF" w14:textId="77777777" w:rsidR="00904B70" w:rsidRDefault="00904B70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2209C87" w14:textId="51F5EEC3" w:rsidR="00A8379A" w:rsidRPr="00377A54" w:rsidRDefault="00A8379A" w:rsidP="00A8379A">
      <w:pPr>
        <w:suppressLineNumbers/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77A54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Supplementary Table 2</w:t>
      </w:r>
      <w:r w:rsidRPr="00377A54">
        <w:rPr>
          <w:rFonts w:asciiTheme="minorHAnsi" w:hAnsiTheme="minorHAnsi" w:cstheme="minorHAnsi"/>
          <w:sz w:val="22"/>
          <w:szCs w:val="22"/>
          <w:lang w:val="en-US"/>
        </w:rPr>
        <w:tab/>
        <w:t>Human oligonucleotide sequences used in this study.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2490"/>
        <w:gridCol w:w="3279"/>
        <w:gridCol w:w="3247"/>
      </w:tblGrid>
      <w:tr w:rsidR="00A8379A" w:rsidRPr="00377A54" w14:paraId="4D306227" w14:textId="77777777" w:rsidTr="00240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7821CD8B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Gene</w:t>
            </w:r>
          </w:p>
        </w:tc>
        <w:tc>
          <w:tcPr>
            <w:tcW w:w="3279" w:type="dxa"/>
          </w:tcPr>
          <w:p w14:paraId="43D739EB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Forward (5’-3’)</w:t>
            </w:r>
          </w:p>
        </w:tc>
        <w:tc>
          <w:tcPr>
            <w:tcW w:w="3247" w:type="dxa"/>
          </w:tcPr>
          <w:p w14:paraId="32D5BFEB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Reverse (5’-3’)</w:t>
            </w:r>
          </w:p>
        </w:tc>
      </w:tr>
      <w:tr w:rsidR="00A8379A" w:rsidRPr="00377A54" w14:paraId="17FA28DC" w14:textId="77777777" w:rsidTr="0084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54324C75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ATP8B1</w:t>
            </w:r>
          </w:p>
        </w:tc>
        <w:tc>
          <w:tcPr>
            <w:tcW w:w="3279" w:type="dxa"/>
          </w:tcPr>
          <w:p w14:paraId="28ABF9A0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GTGGATAGGACTGATGGTC</w:t>
            </w:r>
          </w:p>
        </w:tc>
        <w:tc>
          <w:tcPr>
            <w:tcW w:w="3247" w:type="dxa"/>
          </w:tcPr>
          <w:p w14:paraId="68942FC9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TTTACCAGGGCACCTTC</w:t>
            </w:r>
          </w:p>
        </w:tc>
      </w:tr>
      <w:tr w:rsidR="00A8379A" w:rsidRPr="00377A54" w14:paraId="5CE3151B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72FE368B" w14:textId="77777777" w:rsidR="00A8379A" w:rsidRPr="008426CB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8426C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DE4D</w:t>
            </w:r>
          </w:p>
        </w:tc>
        <w:tc>
          <w:tcPr>
            <w:tcW w:w="3279" w:type="dxa"/>
          </w:tcPr>
          <w:p w14:paraId="1D7F5C4C" w14:textId="77777777" w:rsidR="00A8379A" w:rsidRPr="008426CB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426C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TGGCCTATCACAACAATATCC</w:t>
            </w:r>
          </w:p>
        </w:tc>
        <w:tc>
          <w:tcPr>
            <w:tcW w:w="3247" w:type="dxa"/>
          </w:tcPr>
          <w:p w14:paraId="3A04955E" w14:textId="77777777" w:rsidR="00A8379A" w:rsidRPr="008426CB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426C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AGCCAAATGATGGTTCTCTA</w:t>
            </w:r>
          </w:p>
        </w:tc>
      </w:tr>
      <w:tr w:rsidR="0095324A" w:rsidRPr="00377A54" w14:paraId="4D099752" w14:textId="77777777" w:rsidTr="0084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539FD42F" w14:textId="7B4B6BBA" w:rsidR="0095324A" w:rsidRPr="008426CB" w:rsidRDefault="0095324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8426C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D36</w:t>
            </w:r>
          </w:p>
        </w:tc>
        <w:tc>
          <w:tcPr>
            <w:tcW w:w="3279" w:type="dxa"/>
          </w:tcPr>
          <w:p w14:paraId="359BEB29" w14:textId="2D33E8C0" w:rsidR="008426CB" w:rsidRPr="008426CB" w:rsidRDefault="008426CB" w:rsidP="008426C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</w:pPr>
            <w:r w:rsidRPr="008426CB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GAGAACTGTTATGGGGCTAT</w:t>
            </w:r>
          </w:p>
        </w:tc>
        <w:tc>
          <w:tcPr>
            <w:tcW w:w="3247" w:type="dxa"/>
          </w:tcPr>
          <w:p w14:paraId="399966CD" w14:textId="710B2364" w:rsidR="008426CB" w:rsidRPr="008426CB" w:rsidRDefault="008426CB" w:rsidP="008426C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</w:pPr>
            <w:r w:rsidRPr="008426CB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TTCAACTGGAGAGGCAAAGG</w:t>
            </w:r>
          </w:p>
        </w:tc>
      </w:tr>
      <w:tr w:rsidR="0095324A" w:rsidRPr="00377A54" w14:paraId="0D96C08C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5D2D32C7" w14:textId="43C40C50" w:rsidR="0095324A" w:rsidRPr="008426CB" w:rsidRDefault="0095324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8426C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LDLR</w:t>
            </w:r>
          </w:p>
        </w:tc>
        <w:tc>
          <w:tcPr>
            <w:tcW w:w="3279" w:type="dxa"/>
          </w:tcPr>
          <w:p w14:paraId="2A01E32C" w14:textId="605698A3" w:rsidR="0095324A" w:rsidRPr="008426CB" w:rsidRDefault="008426CB" w:rsidP="008426C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26CB">
              <w:rPr>
                <w:rFonts w:ascii="Calibri" w:hAnsi="Calibri" w:cs="Calibri"/>
                <w:sz w:val="22"/>
                <w:szCs w:val="22"/>
              </w:rPr>
              <w:t>GTGTCACAGCGGCGAATG</w:t>
            </w:r>
          </w:p>
        </w:tc>
        <w:tc>
          <w:tcPr>
            <w:tcW w:w="3247" w:type="dxa"/>
          </w:tcPr>
          <w:p w14:paraId="2574D186" w14:textId="525ABCA1" w:rsidR="0095324A" w:rsidRPr="008426CB" w:rsidRDefault="008426CB" w:rsidP="008426C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26CB">
              <w:rPr>
                <w:rFonts w:ascii="Calibri" w:hAnsi="Calibri" w:cs="Calibri"/>
                <w:sz w:val="22"/>
                <w:szCs w:val="22"/>
              </w:rPr>
              <w:t>CGCACTCTTTGATGGGTTCA</w:t>
            </w:r>
          </w:p>
        </w:tc>
      </w:tr>
      <w:tr w:rsidR="00A8379A" w:rsidRPr="00377A54" w14:paraId="14393D8C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0EADA479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279" w:type="dxa"/>
          </w:tcPr>
          <w:p w14:paraId="368B6C81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47" w:type="dxa"/>
          </w:tcPr>
          <w:p w14:paraId="1DCE73B2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8379A" w:rsidRPr="00377A54" w14:paraId="36184A6B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72FADB14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36B4</w:t>
            </w:r>
          </w:p>
        </w:tc>
        <w:tc>
          <w:tcPr>
            <w:tcW w:w="3279" w:type="dxa"/>
          </w:tcPr>
          <w:p w14:paraId="1CB38973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</w:rPr>
              <w:t>TCATCAACGGGTACAAACGA</w:t>
            </w:r>
          </w:p>
        </w:tc>
        <w:tc>
          <w:tcPr>
            <w:tcW w:w="3247" w:type="dxa"/>
          </w:tcPr>
          <w:p w14:paraId="2EACCBEF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</w:rPr>
              <w:t>GCCTTGACCTTTTCAGCAAG</w:t>
            </w:r>
          </w:p>
        </w:tc>
      </w:tr>
      <w:tr w:rsidR="00A8379A" w:rsidRPr="00377A54" w14:paraId="4B07279E" w14:textId="77777777" w:rsidTr="0024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5CEBC65B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ß-ACTIN</w:t>
            </w:r>
          </w:p>
        </w:tc>
        <w:tc>
          <w:tcPr>
            <w:tcW w:w="3279" w:type="dxa"/>
          </w:tcPr>
          <w:p w14:paraId="5C2588F1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</w:rPr>
              <w:t>AGAGCTACGAGCTGCCTGAC</w:t>
            </w:r>
          </w:p>
        </w:tc>
        <w:tc>
          <w:tcPr>
            <w:tcW w:w="3247" w:type="dxa"/>
          </w:tcPr>
          <w:p w14:paraId="2703775E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</w:rPr>
              <w:t>AGCACTGTGTTGGCGTACAG</w:t>
            </w:r>
          </w:p>
        </w:tc>
      </w:tr>
      <w:tr w:rsidR="00A8379A" w:rsidRPr="00377A54" w14:paraId="2F5456A5" w14:textId="77777777" w:rsidTr="0024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6C87A366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HPRT</w:t>
            </w:r>
          </w:p>
        </w:tc>
        <w:tc>
          <w:tcPr>
            <w:tcW w:w="3279" w:type="dxa"/>
          </w:tcPr>
          <w:p w14:paraId="2A947971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</w:rPr>
              <w:t>CCTGGCGTCGTGATTAGTGAT</w:t>
            </w:r>
          </w:p>
        </w:tc>
        <w:tc>
          <w:tcPr>
            <w:tcW w:w="3247" w:type="dxa"/>
          </w:tcPr>
          <w:p w14:paraId="1D03A16B" w14:textId="77777777" w:rsidR="00A8379A" w:rsidRPr="00377A54" w:rsidRDefault="00A8379A" w:rsidP="0024028A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</w:rPr>
              <w:t>AGACGTTCAGTCCTGTCCATAA</w:t>
            </w:r>
          </w:p>
        </w:tc>
      </w:tr>
    </w:tbl>
    <w:p w14:paraId="518CCA70" w14:textId="77777777" w:rsidR="00A8379A" w:rsidRDefault="00A8379A" w:rsidP="00A8379A">
      <w:pPr>
        <w:suppressLineNumbers/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821A0D6" w14:textId="77777777" w:rsidR="0095324A" w:rsidRDefault="0095324A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52326C2" w14:textId="77777777" w:rsidR="0095324A" w:rsidRDefault="0095324A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6B5161A" w14:textId="77777777" w:rsidR="0095324A" w:rsidRDefault="0095324A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8C8CFA8" w14:textId="77777777" w:rsidR="0095324A" w:rsidRDefault="0095324A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BBD9CEC" w14:textId="77777777" w:rsidR="0095324A" w:rsidRDefault="0095324A" w:rsidP="00A8379A">
      <w:pPr>
        <w:suppressLineNumbers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BFF5583" w14:textId="4AD36B06" w:rsidR="00A8379A" w:rsidRPr="00377A54" w:rsidRDefault="00A8379A" w:rsidP="00A8379A">
      <w:pPr>
        <w:suppressLineNumbers/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77A54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Table 3</w:t>
      </w:r>
      <w:r w:rsidRPr="00377A54">
        <w:rPr>
          <w:rFonts w:asciiTheme="minorHAnsi" w:hAnsiTheme="minorHAnsi" w:cstheme="minorHAnsi"/>
          <w:sz w:val="22"/>
          <w:szCs w:val="22"/>
          <w:lang w:val="en-US"/>
        </w:rPr>
        <w:tab/>
        <w:t>Antibodies used in this study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4"/>
        <w:gridCol w:w="4322"/>
        <w:gridCol w:w="1690"/>
      </w:tblGrid>
      <w:tr w:rsidR="00A8379A" w:rsidRPr="00377A54" w14:paraId="48045E2C" w14:textId="77777777" w:rsidTr="0024028A">
        <w:tc>
          <w:tcPr>
            <w:tcW w:w="3004" w:type="dxa"/>
          </w:tcPr>
          <w:p w14:paraId="1D80523E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  <w:lang w:val="en-US"/>
              </w:rPr>
            </w:pPr>
            <w:r w:rsidRPr="00377A54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  <w:lang w:val="en-US"/>
              </w:rPr>
              <w:t>Antibody</w:t>
            </w:r>
          </w:p>
        </w:tc>
        <w:tc>
          <w:tcPr>
            <w:tcW w:w="4322" w:type="dxa"/>
          </w:tcPr>
          <w:p w14:paraId="5EDFCB38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  <w:lang w:val="en-US"/>
              </w:rPr>
            </w:pPr>
            <w:r w:rsidRPr="00377A54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  <w:lang w:val="en-US"/>
              </w:rPr>
              <w:t>Manufacturer</w:t>
            </w:r>
          </w:p>
        </w:tc>
        <w:tc>
          <w:tcPr>
            <w:tcW w:w="1690" w:type="dxa"/>
          </w:tcPr>
          <w:p w14:paraId="4A84141C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  <w:lang w:val="en-US"/>
              </w:rPr>
            </w:pPr>
            <w:r w:rsidRPr="00377A54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  <w:lang w:val="en-US"/>
              </w:rPr>
              <w:t>Cat no.</w:t>
            </w:r>
          </w:p>
        </w:tc>
      </w:tr>
      <w:tr w:rsidR="00A8379A" w:rsidRPr="00544CB0" w14:paraId="56A9D6E3" w14:textId="77777777" w:rsidTr="0024028A">
        <w:tc>
          <w:tcPr>
            <w:tcW w:w="3004" w:type="dxa"/>
          </w:tcPr>
          <w:p w14:paraId="6A9D9C51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bbit anti-ATP8B1</w:t>
            </w:r>
          </w:p>
        </w:tc>
        <w:tc>
          <w:tcPr>
            <w:tcW w:w="4322" w:type="dxa"/>
          </w:tcPr>
          <w:p w14:paraId="3B82C391" w14:textId="4F4EE3EE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Kindly provided by Dr. L.W. Klomp </w:t>
            </w:r>
            <w:r w:rsidR="00544CB0" w:rsidRPr="00544CB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7</w:t>
            </w:r>
          </w:p>
        </w:tc>
        <w:tc>
          <w:tcPr>
            <w:tcW w:w="1690" w:type="dxa"/>
          </w:tcPr>
          <w:p w14:paraId="229559FC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8379A" w:rsidRPr="00377A54" w14:paraId="06E4461B" w14:textId="77777777" w:rsidTr="0024028A">
        <w:tc>
          <w:tcPr>
            <w:tcW w:w="3004" w:type="dxa"/>
          </w:tcPr>
          <w:p w14:paraId="4CA5A119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bbit anti-PDE4D</w:t>
            </w:r>
          </w:p>
        </w:tc>
        <w:tc>
          <w:tcPr>
            <w:tcW w:w="4322" w:type="dxa"/>
          </w:tcPr>
          <w:p w14:paraId="092225BC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teinTech</w:t>
            </w:r>
            <w:proofErr w:type="spellEnd"/>
          </w:p>
        </w:tc>
        <w:tc>
          <w:tcPr>
            <w:tcW w:w="1690" w:type="dxa"/>
          </w:tcPr>
          <w:p w14:paraId="7E0E551D" w14:textId="77777777" w:rsidR="00A8379A" w:rsidRPr="00377A54" w:rsidRDefault="00A8379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918-1-AP</w:t>
            </w:r>
          </w:p>
        </w:tc>
      </w:tr>
      <w:tr w:rsidR="0095324A" w:rsidRPr="00377A54" w14:paraId="67CCD5AA" w14:textId="77777777" w:rsidTr="0024028A">
        <w:tc>
          <w:tcPr>
            <w:tcW w:w="3004" w:type="dxa"/>
          </w:tcPr>
          <w:p w14:paraId="348BB10B" w14:textId="5A0195EF" w:rsidR="0095324A" w:rsidRPr="00377A54" w:rsidRDefault="0095324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bbit anti-Akt</w:t>
            </w:r>
          </w:p>
        </w:tc>
        <w:tc>
          <w:tcPr>
            <w:tcW w:w="4322" w:type="dxa"/>
          </w:tcPr>
          <w:p w14:paraId="6E13B501" w14:textId="336C5FBC" w:rsidR="0095324A" w:rsidRPr="00377A54" w:rsidRDefault="0095324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690" w:type="dxa"/>
          </w:tcPr>
          <w:p w14:paraId="0513E88B" w14:textId="3CA17F6D" w:rsidR="0095324A" w:rsidRPr="00377A54" w:rsidRDefault="0095324A" w:rsidP="0024028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4691</w:t>
            </w:r>
          </w:p>
        </w:tc>
      </w:tr>
      <w:tr w:rsidR="0095324A" w:rsidRPr="00377A54" w14:paraId="04FC4E42" w14:textId="77777777" w:rsidTr="0024028A">
        <w:tc>
          <w:tcPr>
            <w:tcW w:w="3004" w:type="dxa"/>
          </w:tcPr>
          <w:p w14:paraId="71FDF930" w14:textId="18E55BDC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bbit anti-p-Akt (Ser473)</w:t>
            </w:r>
          </w:p>
        </w:tc>
        <w:tc>
          <w:tcPr>
            <w:tcW w:w="4322" w:type="dxa"/>
          </w:tcPr>
          <w:p w14:paraId="374D970E" w14:textId="5FA176C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690" w:type="dxa"/>
          </w:tcPr>
          <w:p w14:paraId="36A8CE3A" w14:textId="5B2E8DE9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9271</w:t>
            </w:r>
          </w:p>
        </w:tc>
      </w:tr>
      <w:tr w:rsidR="0095324A" w:rsidRPr="00377A54" w14:paraId="0E59D9F9" w14:textId="77777777" w:rsidTr="0024028A">
        <w:tc>
          <w:tcPr>
            <w:tcW w:w="3004" w:type="dxa"/>
          </w:tcPr>
          <w:p w14:paraId="42A69673" w14:textId="77F18E23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bbit anti-p-CREB (Ser133)</w:t>
            </w:r>
          </w:p>
        </w:tc>
        <w:tc>
          <w:tcPr>
            <w:tcW w:w="4322" w:type="dxa"/>
          </w:tcPr>
          <w:p w14:paraId="0BE68742" w14:textId="04A457A8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690" w:type="dxa"/>
          </w:tcPr>
          <w:p w14:paraId="25DF9B69" w14:textId="240706ED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9198</w:t>
            </w:r>
          </w:p>
        </w:tc>
      </w:tr>
      <w:tr w:rsidR="0095324A" w:rsidRPr="00377A54" w14:paraId="27B30CA0" w14:textId="77777777" w:rsidTr="0024028A">
        <w:tc>
          <w:tcPr>
            <w:tcW w:w="3004" w:type="dxa"/>
          </w:tcPr>
          <w:p w14:paraId="7E6223FD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use-anti-Actin</w:t>
            </w:r>
          </w:p>
        </w:tc>
        <w:tc>
          <w:tcPr>
            <w:tcW w:w="4322" w:type="dxa"/>
          </w:tcPr>
          <w:p w14:paraId="160BAB3B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teinTech</w:t>
            </w:r>
            <w:proofErr w:type="spellEnd"/>
          </w:p>
        </w:tc>
        <w:tc>
          <w:tcPr>
            <w:tcW w:w="1690" w:type="dxa"/>
          </w:tcPr>
          <w:p w14:paraId="58B4B5E6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009-1-Ig</w:t>
            </w:r>
          </w:p>
        </w:tc>
      </w:tr>
      <w:tr w:rsidR="0095324A" w:rsidRPr="00377A54" w14:paraId="0EAC2EBF" w14:textId="77777777" w:rsidTr="0024028A">
        <w:tc>
          <w:tcPr>
            <w:tcW w:w="3004" w:type="dxa"/>
          </w:tcPr>
          <w:p w14:paraId="1AF82853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bbit-anti-GCGR</w:t>
            </w:r>
          </w:p>
        </w:tc>
        <w:tc>
          <w:tcPr>
            <w:tcW w:w="4322" w:type="dxa"/>
          </w:tcPr>
          <w:p w14:paraId="3D2FB598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690" w:type="dxa"/>
          </w:tcPr>
          <w:p w14:paraId="6A565FF5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75240</w:t>
            </w:r>
          </w:p>
        </w:tc>
      </w:tr>
      <w:tr w:rsidR="0095324A" w:rsidRPr="00544CB0" w14:paraId="495A6F83" w14:textId="77777777" w:rsidTr="0024028A">
        <w:tc>
          <w:tcPr>
            <w:tcW w:w="3004" w:type="dxa"/>
          </w:tcPr>
          <w:p w14:paraId="7E8A08B6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bbit-anti-ATP1A1</w:t>
            </w:r>
          </w:p>
        </w:tc>
        <w:tc>
          <w:tcPr>
            <w:tcW w:w="4322" w:type="dxa"/>
          </w:tcPr>
          <w:p w14:paraId="107D1838" w14:textId="3E38032E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Kindly provided by Dr. J.B. </w:t>
            </w:r>
            <w:proofErr w:type="spellStart"/>
            <w:r w:rsidRPr="00377A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oenderink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544CB0" w:rsidRPr="00544CB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6</w:t>
            </w:r>
          </w:p>
        </w:tc>
        <w:tc>
          <w:tcPr>
            <w:tcW w:w="1690" w:type="dxa"/>
          </w:tcPr>
          <w:p w14:paraId="2A16D79D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95324A" w:rsidRPr="00D40FC4" w14:paraId="115FC0C4" w14:textId="77777777" w:rsidTr="0024028A">
        <w:tc>
          <w:tcPr>
            <w:tcW w:w="3004" w:type="dxa"/>
          </w:tcPr>
          <w:p w14:paraId="2D74C763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bbit-anti-GAPDH</w:t>
            </w:r>
          </w:p>
        </w:tc>
        <w:tc>
          <w:tcPr>
            <w:tcW w:w="4322" w:type="dxa"/>
          </w:tcPr>
          <w:p w14:paraId="7411EFC9" w14:textId="77777777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690" w:type="dxa"/>
          </w:tcPr>
          <w:p w14:paraId="6F28F584" w14:textId="5A070A9A" w:rsidR="0095324A" w:rsidRPr="00377A54" w:rsidRDefault="0095324A" w:rsidP="0095324A">
            <w:pPr>
              <w:suppressLineNumbers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2118</w:t>
            </w:r>
          </w:p>
        </w:tc>
      </w:tr>
    </w:tbl>
    <w:p w14:paraId="6FF9C538" w14:textId="77777777" w:rsidR="00505539" w:rsidRPr="00A8379A" w:rsidRDefault="00505539" w:rsidP="00A8379A"/>
    <w:sectPr w:rsidR="00505539" w:rsidRPr="00A8379A" w:rsidSect="00A8379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097"/>
    <w:rsid w:val="001347E0"/>
    <w:rsid w:val="001A71D9"/>
    <w:rsid w:val="00225B02"/>
    <w:rsid w:val="00350626"/>
    <w:rsid w:val="003B4140"/>
    <w:rsid w:val="003E1A0E"/>
    <w:rsid w:val="00476272"/>
    <w:rsid w:val="004E10E2"/>
    <w:rsid w:val="00505539"/>
    <w:rsid w:val="00506189"/>
    <w:rsid w:val="005147C8"/>
    <w:rsid w:val="00516E48"/>
    <w:rsid w:val="005405F4"/>
    <w:rsid w:val="00544CB0"/>
    <w:rsid w:val="005B2AF3"/>
    <w:rsid w:val="005E4B36"/>
    <w:rsid w:val="0061004F"/>
    <w:rsid w:val="006E1286"/>
    <w:rsid w:val="0074218E"/>
    <w:rsid w:val="007D0955"/>
    <w:rsid w:val="00821D64"/>
    <w:rsid w:val="00840A00"/>
    <w:rsid w:val="008426CB"/>
    <w:rsid w:val="008963A0"/>
    <w:rsid w:val="00904B70"/>
    <w:rsid w:val="00915C38"/>
    <w:rsid w:val="00944185"/>
    <w:rsid w:val="0095324A"/>
    <w:rsid w:val="009B60D0"/>
    <w:rsid w:val="00A8379A"/>
    <w:rsid w:val="00AD3036"/>
    <w:rsid w:val="00B42813"/>
    <w:rsid w:val="00B44884"/>
    <w:rsid w:val="00BB0BD6"/>
    <w:rsid w:val="00CD30A2"/>
    <w:rsid w:val="00CF0BFA"/>
    <w:rsid w:val="00D66FC4"/>
    <w:rsid w:val="00DF6498"/>
    <w:rsid w:val="00E1684F"/>
    <w:rsid w:val="00E366D2"/>
    <w:rsid w:val="00E55BEF"/>
    <w:rsid w:val="00FB609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2E9D1"/>
  <w15:chartTrackingRefBased/>
  <w15:docId w15:val="{E9A40522-7821-46F7-92DD-FD25A34E6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6097"/>
    <w:pPr>
      <w:spacing w:line="288" w:lineRule="auto"/>
    </w:pPr>
    <w:rPr>
      <w:rFonts w:ascii="Trebuchet MS" w:eastAsiaTheme="minorEastAsia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B60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B609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B609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B609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B609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  <w:rPr>
      <w:rFonts w:eastAsia="Calibri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rFonts w:eastAsia="Calibri"/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  <w:rPr>
      <w:rFonts w:eastAsia="Calibri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rFonts w:eastAsia="Calibri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rFonts w:eastAsia="Calibri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rFonts w:eastAsia="Calibri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  <w:rPr>
      <w:rFonts w:eastAsia="Calibri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  <w:rPr>
      <w:rFonts w:eastAsia="Calibri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rFonts w:eastAsia="Calibri"/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B609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B609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B609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B609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B609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B609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B609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eastAsia="Calibri"/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B6097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B6097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FB609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FB6097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A83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63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usma, C.C. (Coen)</dc:creator>
  <cp:keywords/>
  <dc:description/>
  <cp:lastModifiedBy>Paulusma, C.C. (Coen)</cp:lastModifiedBy>
  <cp:revision>8</cp:revision>
  <dcterms:created xsi:type="dcterms:W3CDTF">2025-06-10T14:23:00Z</dcterms:created>
  <dcterms:modified xsi:type="dcterms:W3CDTF">2025-06-25T08:19:00Z</dcterms:modified>
</cp:coreProperties>
</file>